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C4F0D" w14:textId="77777777" w:rsidR="002A5B49" w:rsidRPr="0014335B" w:rsidRDefault="001A2157" w:rsidP="002A5B49">
      <w:pPr>
        <w:rPr>
          <w:rFonts w:ascii="Times New Roman" w:hAnsi="Times New Roman" w:cs="Times New Roman"/>
          <w:lang/>
        </w:rPr>
      </w:pP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C8BE7F4" wp14:editId="6E4E3B8D">
                <wp:simplePos x="0" y="0"/>
                <wp:positionH relativeFrom="column">
                  <wp:posOffset>3528204</wp:posOffset>
                </wp:positionH>
                <wp:positionV relativeFrom="paragraph">
                  <wp:posOffset>3524538</wp:posOffset>
                </wp:positionV>
                <wp:extent cx="1891863" cy="142504"/>
                <wp:effectExtent l="0" t="0" r="0" b="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1863" cy="1425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3F6B5D" id="Rectangle 38" o:spid="_x0000_s1026" style="position:absolute;margin-left:277.8pt;margin-top:277.5pt;width:148.95pt;height:11.2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" fillcolor="white [3212]" stroked="f" strokeweight="1pt"/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A4F8E1A" wp14:editId="690B5B47">
                <wp:simplePos x="0" y="0"/>
                <wp:positionH relativeFrom="column">
                  <wp:posOffset>552091</wp:posOffset>
                </wp:positionH>
                <wp:positionV relativeFrom="paragraph">
                  <wp:posOffset>3551507</wp:posOffset>
                </wp:positionV>
                <wp:extent cx="1891863" cy="142504"/>
                <wp:effectExtent l="0" t="0" r="0" b="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1863" cy="1425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FB449C" id="Rectangle 37" o:spid="_x0000_s1026" style="position:absolute;margin-left:43.45pt;margin-top:279.65pt;width:148.95pt;height:11.2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" fillcolor="white [3212]" stroked="f" strokeweight="1pt"/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3B998D8" wp14:editId="32297F72">
                <wp:simplePos x="0" y="0"/>
                <wp:positionH relativeFrom="column">
                  <wp:posOffset>3398687</wp:posOffset>
                </wp:positionH>
                <wp:positionV relativeFrom="paragraph">
                  <wp:posOffset>1808959</wp:posOffset>
                </wp:positionV>
                <wp:extent cx="1891863" cy="142504"/>
                <wp:effectExtent l="0" t="0" r="0" b="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1863" cy="1425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F0E453" id="Rectangle 36" o:spid="_x0000_s1026" style="position:absolute;margin-left:267.6pt;margin-top:142.45pt;width:148.95pt;height:11.2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" fillcolor="white [3212]" stroked="f" strokeweight="1pt"/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D0AFE52" wp14:editId="29CB7BB0">
                <wp:simplePos x="0" y="0"/>
                <wp:positionH relativeFrom="column">
                  <wp:posOffset>552090</wp:posOffset>
                </wp:positionH>
                <wp:positionV relativeFrom="paragraph">
                  <wp:posOffset>1809235</wp:posOffset>
                </wp:positionV>
                <wp:extent cx="1891863" cy="142504"/>
                <wp:effectExtent l="0" t="0" r="0" b="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1863" cy="1425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E438B2" id="Rectangle 35" o:spid="_x0000_s1026" style="position:absolute;margin-left:43.45pt;margin-top:142.45pt;width:148.95pt;height:11.2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" fillcolor="white [3212]" stroked="f" strokeweight="1pt"/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E54D7FD" wp14:editId="17EF08F0">
                <wp:simplePos x="0" y="0"/>
                <wp:positionH relativeFrom="column">
                  <wp:posOffset>3588588</wp:posOffset>
                </wp:positionH>
                <wp:positionV relativeFrom="paragraph">
                  <wp:posOffset>109831</wp:posOffset>
                </wp:positionV>
                <wp:extent cx="1891863" cy="142504"/>
                <wp:effectExtent l="0" t="0" r="0" b="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1863" cy="1425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E2F53C" id="Rectangle 34" o:spid="_x0000_s1026" style="position:absolute;margin-left:282.55pt;margin-top:8.65pt;width:148.95pt;height:11.2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" fillcolor="white [3212]" stroked="f" strokeweight="1pt"/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83694C3" wp14:editId="70F5D1CE">
                <wp:simplePos x="0" y="0"/>
                <wp:positionH relativeFrom="column">
                  <wp:posOffset>491705</wp:posOffset>
                </wp:positionH>
                <wp:positionV relativeFrom="paragraph">
                  <wp:posOffset>109004</wp:posOffset>
                </wp:positionV>
                <wp:extent cx="1891863" cy="142504"/>
                <wp:effectExtent l="0" t="0" r="0" b="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1863" cy="1425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8083A8" id="Rectangle 33" o:spid="_x0000_s1026" style="position:absolute;margin-left:38.7pt;margin-top:8.6pt;width:148.95pt;height:11.2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" fillcolor="white [3212]" stroked="f" strokeweight="1pt"/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217ECB4B" wp14:editId="1849AEAD">
                <wp:simplePos x="0" y="0"/>
                <wp:positionH relativeFrom="column">
                  <wp:posOffset>3019245</wp:posOffset>
                </wp:positionH>
                <wp:positionV relativeFrom="paragraph">
                  <wp:posOffset>3476458</wp:posOffset>
                </wp:positionV>
                <wp:extent cx="380245" cy="266700"/>
                <wp:effectExtent l="0" t="0" r="0" b="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245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2A850D" w14:textId="77777777" w:rsidR="001A2157" w:rsidRPr="0045147E" w:rsidRDefault="001A2157" w:rsidP="001A2157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/>
                              </w:rPr>
                              <w:t>f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7ECB4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7.75pt;margin-top:273.75pt;width:29.95pt;height:21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" filled="f" stroked="f">
                <v:textbox>
                  <w:txbxContent>
                    <w:p w14:paraId="042A850D" w14:textId="77777777" w:rsidR="001A2157" w:rsidRPr="0045147E" w:rsidRDefault="001A2157" w:rsidP="001A2157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lang/>
                        </w:rPr>
                        <w:t>f)</w:t>
                      </w:r>
                    </w:p>
                  </w:txbxContent>
                </v:textbox>
              </v:shape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5DBEDFB0" wp14:editId="7E984FA8">
                <wp:simplePos x="0" y="0"/>
                <wp:positionH relativeFrom="column">
                  <wp:posOffset>8626</wp:posOffset>
                </wp:positionH>
                <wp:positionV relativeFrom="paragraph">
                  <wp:posOffset>3483993</wp:posOffset>
                </wp:positionV>
                <wp:extent cx="380245" cy="266700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245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4DB4D3" w14:textId="77777777" w:rsidR="001A2157" w:rsidRPr="0045147E" w:rsidRDefault="001A2157" w:rsidP="001A2157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/>
                              </w:rPr>
                              <w:t>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BEDFB0" id="_x0000_s1027" type="#_x0000_t202" style="position:absolute;margin-left:.7pt;margin-top:274.35pt;width:29.95pt;height:21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" filled="f" stroked="f">
                <v:textbox>
                  <w:txbxContent>
                    <w:p w14:paraId="004DB4D3" w14:textId="77777777" w:rsidR="001A2157" w:rsidRPr="0045147E" w:rsidRDefault="001A2157" w:rsidP="001A2157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lang/>
                        </w:rPr>
                        <w:t>e)</w:t>
                      </w:r>
                    </w:p>
                  </w:txbxContent>
                </v:textbox>
              </v:shape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3434CF60" wp14:editId="69046CB7">
                <wp:simplePos x="0" y="0"/>
                <wp:positionH relativeFrom="column">
                  <wp:posOffset>3019245</wp:posOffset>
                </wp:positionH>
                <wp:positionV relativeFrom="paragraph">
                  <wp:posOffset>1758711</wp:posOffset>
                </wp:positionV>
                <wp:extent cx="380245" cy="266700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245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3DE1A9" w14:textId="77777777" w:rsidR="001A2157" w:rsidRPr="0045147E" w:rsidRDefault="001A2157" w:rsidP="001A2157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/>
                              </w:rPr>
                              <w:t>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4CF60" id="_x0000_s1028" type="#_x0000_t202" style="position:absolute;margin-left:237.75pt;margin-top:138.5pt;width:29.95pt;height:21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" filled="f" stroked="f">
                <v:textbox>
                  <w:txbxContent>
                    <w:p w14:paraId="753DE1A9" w14:textId="77777777" w:rsidR="001A2157" w:rsidRPr="0045147E" w:rsidRDefault="001A2157" w:rsidP="001A2157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lang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69CB9653" wp14:editId="4252D2EE">
                <wp:simplePos x="0" y="0"/>
                <wp:positionH relativeFrom="column">
                  <wp:posOffset>0</wp:posOffset>
                </wp:positionH>
                <wp:positionV relativeFrom="paragraph">
                  <wp:posOffset>1759801</wp:posOffset>
                </wp:positionV>
                <wp:extent cx="380245" cy="266700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245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6B797D" w14:textId="77777777" w:rsidR="001A2157" w:rsidRPr="0045147E" w:rsidRDefault="001A2157" w:rsidP="001A2157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/>
                              </w:rP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B9653" id="_x0000_s1029" type="#_x0000_t202" style="position:absolute;margin-left:0;margin-top:138.55pt;width:29.95pt;height:21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" filled="f" stroked="f">
                <v:textbox>
                  <w:txbxContent>
                    <w:p w14:paraId="406B797D" w14:textId="77777777" w:rsidR="001A2157" w:rsidRPr="0045147E" w:rsidRDefault="001A2157" w:rsidP="001A2157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lang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7E72DA0F" wp14:editId="17247D58">
                <wp:simplePos x="0" y="0"/>
                <wp:positionH relativeFrom="column">
                  <wp:posOffset>3019246</wp:posOffset>
                </wp:positionH>
                <wp:positionV relativeFrom="paragraph">
                  <wp:posOffset>69023</wp:posOffset>
                </wp:positionV>
                <wp:extent cx="380245" cy="266700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245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7B5E60" w14:textId="77777777" w:rsidR="001A2157" w:rsidRPr="0045147E" w:rsidRDefault="001A2157" w:rsidP="001A2157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2DA0F" id="_x0000_s1030" type="#_x0000_t202" style="position:absolute;margin-left:237.75pt;margin-top:5.45pt;width:29.95pt;height:21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" filled="f" stroked="f">
                <v:textbox>
                  <w:txbxContent>
                    <w:p w14:paraId="5A7B5E60" w14:textId="77777777" w:rsidR="001A2157" w:rsidRPr="0045147E" w:rsidRDefault="001A2157" w:rsidP="001A2157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lang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6DE9513D" wp14:editId="2ADE7AD0">
                <wp:simplePos x="0" y="0"/>
                <wp:positionH relativeFrom="column">
                  <wp:posOffset>8566</wp:posOffset>
                </wp:positionH>
                <wp:positionV relativeFrom="paragraph">
                  <wp:posOffset>68627</wp:posOffset>
                </wp:positionV>
                <wp:extent cx="380245" cy="266700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245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7F3264" w14:textId="77777777" w:rsidR="001A2157" w:rsidRPr="0045147E" w:rsidRDefault="001A2157" w:rsidP="001A2157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E9513D" id="_x0000_s1031" type="#_x0000_t202" style="position:absolute;margin-left:.65pt;margin-top:5.4pt;width:29.95pt;height:21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" filled="f" stroked="f">
                <v:textbox>
                  <w:txbxContent>
                    <w:p w14:paraId="437F3264" w14:textId="77777777" w:rsidR="001A2157" w:rsidRPr="0045147E" w:rsidRDefault="001A2157" w:rsidP="001A2157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lang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2A5B49" w:rsidRPr="0014335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5104" behindDoc="0" locked="0" layoutInCell="1" allowOverlap="1" wp14:anchorId="341A3589" wp14:editId="6C84968B">
            <wp:simplePos x="0" y="0"/>
            <wp:positionH relativeFrom="column">
              <wp:posOffset>53975</wp:posOffset>
            </wp:positionH>
            <wp:positionV relativeFrom="paragraph">
              <wp:posOffset>3534410</wp:posOffset>
            </wp:positionV>
            <wp:extent cx="2699385" cy="1489075"/>
            <wp:effectExtent l="114300" t="114300" r="139065" b="149225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safe_tissue_chbi_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385" cy="148907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A5B49" w:rsidRPr="0014335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4080" behindDoc="0" locked="0" layoutInCell="1" allowOverlap="1" wp14:anchorId="3590412B" wp14:editId="7A20CD08">
            <wp:simplePos x="0" y="0"/>
            <wp:positionH relativeFrom="column">
              <wp:posOffset>3070225</wp:posOffset>
            </wp:positionH>
            <wp:positionV relativeFrom="paragraph">
              <wp:posOffset>3534410</wp:posOffset>
            </wp:positionV>
            <wp:extent cx="2699385" cy="1489075"/>
            <wp:effectExtent l="114300" t="114300" r="139065" b="149225"/>
            <wp:wrapSquare wrapText="bothSides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safe_tissue_chbi_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385" cy="148907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anchor>
        </w:drawing>
      </w:r>
      <w:r w:rsidR="002A5B49" w:rsidRPr="0014335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1008" behindDoc="0" locked="0" layoutInCell="1" allowOverlap="1" wp14:anchorId="5766B7DF" wp14:editId="1AA8CB8B">
            <wp:simplePos x="0" y="0"/>
            <wp:positionH relativeFrom="column">
              <wp:posOffset>3073400</wp:posOffset>
            </wp:positionH>
            <wp:positionV relativeFrom="paragraph">
              <wp:posOffset>1809750</wp:posOffset>
            </wp:positionV>
            <wp:extent cx="2699385" cy="1489075"/>
            <wp:effectExtent l="114300" t="114300" r="139065" b="149225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safe_tissue_ya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385" cy="148907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anchor>
        </w:drawing>
      </w:r>
      <w:r w:rsidR="002A5B49" w:rsidRPr="0014335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89984" behindDoc="0" locked="0" layoutInCell="1" allowOverlap="1" wp14:anchorId="58954BB1" wp14:editId="7285A7FB">
            <wp:simplePos x="0" y="0"/>
            <wp:positionH relativeFrom="column">
              <wp:posOffset>62865</wp:posOffset>
            </wp:positionH>
            <wp:positionV relativeFrom="paragraph">
              <wp:posOffset>1812290</wp:posOffset>
            </wp:positionV>
            <wp:extent cx="2700000" cy="1489238"/>
            <wp:effectExtent l="114300" t="114300" r="139065" b="149225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safe_tissue_m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489238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anchor>
        </w:drawing>
      </w:r>
      <w:r w:rsidR="002A5B49" w:rsidRPr="0014335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88960" behindDoc="0" locked="0" layoutInCell="1" allowOverlap="1" wp14:anchorId="0C8A2A7E" wp14:editId="2B8CE33D">
            <wp:simplePos x="0" y="0"/>
            <wp:positionH relativeFrom="column">
              <wp:posOffset>3072765</wp:posOffset>
            </wp:positionH>
            <wp:positionV relativeFrom="paragraph">
              <wp:posOffset>114300</wp:posOffset>
            </wp:positionV>
            <wp:extent cx="2700000" cy="1489238"/>
            <wp:effectExtent l="114300" t="114300" r="139065" b="149225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safe_tissue_h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489238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anchor>
        </w:drawing>
      </w:r>
      <w:r w:rsidR="002A5B49" w:rsidRPr="0014335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87936" behindDoc="0" locked="0" layoutInCell="1" allowOverlap="1" wp14:anchorId="56F66F3B" wp14:editId="4715FCA1">
            <wp:simplePos x="0" y="0"/>
            <wp:positionH relativeFrom="column">
              <wp:posOffset>53975</wp:posOffset>
            </wp:positionH>
            <wp:positionV relativeFrom="paragraph">
              <wp:posOffset>114300</wp:posOffset>
            </wp:positionV>
            <wp:extent cx="2700000" cy="1489238"/>
            <wp:effectExtent l="114300" t="114300" r="139065" b="149225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safe_tissue_fl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489238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anchor>
        </w:drawing>
      </w:r>
      <w:r w:rsidR="002A5B49" w:rsidRPr="0014335B">
        <w:rPr>
          <w:rFonts w:ascii="Times New Roman" w:hAnsi="Times New Roman" w:cs="Times New Roman"/>
          <w:lang/>
        </w:rPr>
        <w:t xml:space="preserve">Supplementary figure </w:t>
      </w:r>
      <w:r w:rsidR="00A04871">
        <w:rPr>
          <w:rFonts w:ascii="Times New Roman" w:hAnsi="Times New Roman" w:cs="Times New Roman"/>
          <w:lang w:val="en-GB"/>
        </w:rPr>
        <w:t>1</w:t>
      </w:r>
      <w:r w:rsidR="002A5B49" w:rsidRPr="0014335B">
        <w:rPr>
          <w:rFonts w:ascii="Times New Roman" w:hAnsi="Times New Roman" w:cs="Times New Roman"/>
          <w:lang/>
        </w:rPr>
        <w:t xml:space="preserve">. Cloud plot of tissues with the highest FPKM for respective significant genes in iSAFE test for individual pool of : a) Fleckvieh, b) Kazakh, c) Mongolian, d) Yanbian, e) CHBI_Med, f) CHBI_Low </w:t>
      </w:r>
    </w:p>
    <w:p w14:paraId="1A116F74" w14:textId="77777777" w:rsidR="002A5B49" w:rsidRPr="0014335B" w:rsidRDefault="002A5B49">
      <w:pPr>
        <w:rPr>
          <w:rFonts w:ascii="Times New Roman" w:hAnsi="Times New Roman" w:cs="Times New Roman"/>
          <w:lang/>
        </w:rPr>
      </w:pPr>
    </w:p>
    <w:p w14:paraId="29ED84CB" w14:textId="77777777" w:rsidR="002A5B49" w:rsidRPr="0014335B" w:rsidRDefault="002A5B49">
      <w:pPr>
        <w:rPr>
          <w:rFonts w:ascii="Times New Roman" w:hAnsi="Times New Roman" w:cs="Times New Roman"/>
          <w:lang/>
        </w:rPr>
      </w:pPr>
    </w:p>
    <w:p w14:paraId="180C1672" w14:textId="77777777" w:rsidR="0045147E" w:rsidRPr="0014335B" w:rsidRDefault="0045147E">
      <w:pPr>
        <w:rPr>
          <w:rFonts w:ascii="Times New Roman" w:hAnsi="Times New Roman" w:cs="Times New Roman"/>
          <w:lang/>
        </w:rPr>
      </w:pPr>
    </w:p>
    <w:p w14:paraId="22C5DDD2" w14:textId="77777777" w:rsidR="0045147E" w:rsidRPr="0014335B" w:rsidRDefault="0045147E">
      <w:pPr>
        <w:rPr>
          <w:rFonts w:ascii="Times New Roman" w:hAnsi="Times New Roman" w:cs="Times New Roman"/>
          <w:lang/>
        </w:rPr>
      </w:pPr>
    </w:p>
    <w:p w14:paraId="1BDB82EE" w14:textId="77777777" w:rsidR="002A5B49" w:rsidRDefault="002A5B49">
      <w:pPr>
        <w:rPr>
          <w:rFonts w:ascii="Times New Roman" w:hAnsi="Times New Roman" w:cs="Times New Roman"/>
          <w:lang/>
        </w:rPr>
      </w:pPr>
    </w:p>
    <w:p w14:paraId="4F3A9C6F" w14:textId="77777777" w:rsidR="00A04871" w:rsidRDefault="00A04871">
      <w:pPr>
        <w:rPr>
          <w:rFonts w:ascii="Times New Roman" w:hAnsi="Times New Roman" w:cs="Times New Roman"/>
          <w:lang/>
        </w:rPr>
      </w:pPr>
    </w:p>
    <w:p w14:paraId="16901C1A" w14:textId="77777777" w:rsidR="00A04871" w:rsidRDefault="00A04871">
      <w:pPr>
        <w:rPr>
          <w:rFonts w:ascii="Times New Roman" w:hAnsi="Times New Roman" w:cs="Times New Roman"/>
          <w:lang/>
        </w:rPr>
      </w:pPr>
    </w:p>
    <w:p w14:paraId="3192D9C1" w14:textId="77777777" w:rsidR="00A04871" w:rsidRDefault="00A04871">
      <w:pPr>
        <w:rPr>
          <w:rFonts w:ascii="Times New Roman" w:hAnsi="Times New Roman" w:cs="Times New Roman"/>
          <w:lang/>
        </w:rPr>
      </w:pPr>
    </w:p>
    <w:p w14:paraId="69B87F74" w14:textId="77777777" w:rsidR="00A04871" w:rsidRDefault="00A04871">
      <w:pPr>
        <w:rPr>
          <w:rFonts w:ascii="Times New Roman" w:hAnsi="Times New Roman" w:cs="Times New Roman"/>
          <w:lang/>
        </w:rPr>
      </w:pPr>
    </w:p>
    <w:p w14:paraId="65FE63C6" w14:textId="77777777" w:rsidR="00A04871" w:rsidRPr="0014335B" w:rsidRDefault="00A04871" w:rsidP="00A04871">
      <w:pPr>
        <w:rPr>
          <w:rFonts w:ascii="Times New Roman" w:hAnsi="Times New Roman" w:cs="Times New Roman"/>
          <w:lang/>
        </w:rPr>
      </w:pPr>
      <w:r w:rsidRPr="0014335B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189904B" wp14:editId="057164FE">
                <wp:simplePos x="0" y="0"/>
                <wp:positionH relativeFrom="column">
                  <wp:posOffset>3533242</wp:posOffset>
                </wp:positionH>
                <wp:positionV relativeFrom="paragraph">
                  <wp:posOffset>3488740</wp:posOffset>
                </wp:positionV>
                <wp:extent cx="1891863" cy="142504"/>
                <wp:effectExtent l="0" t="0" r="0" b="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1863" cy="1425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DE99EB" id="Rectangle 18" o:spid="_x0000_s1026" style="position:absolute;margin-left:278.2pt;margin-top:274.7pt;width:148.95pt;height:11.2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" fillcolor="white [3212]" stroked="f" strokeweight="1pt"/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A3C0C48" wp14:editId="1CB02636">
                <wp:simplePos x="0" y="0"/>
                <wp:positionH relativeFrom="column">
                  <wp:posOffset>548640</wp:posOffset>
                </wp:positionH>
                <wp:positionV relativeFrom="paragraph">
                  <wp:posOffset>3476320</wp:posOffset>
                </wp:positionV>
                <wp:extent cx="1891863" cy="142504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1863" cy="1425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FBAA26" id="Rectangle 17" o:spid="_x0000_s1026" style="position:absolute;margin-left:43.2pt;margin-top:273.75pt;width:148.95pt;height:11.2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" fillcolor="white [3212]" stroked="f" strokeweight="1pt"/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CB6A95B" wp14:editId="768BC353">
                <wp:simplePos x="0" y="0"/>
                <wp:positionH relativeFrom="column">
                  <wp:posOffset>3533241</wp:posOffset>
                </wp:positionH>
                <wp:positionV relativeFrom="paragraph">
                  <wp:posOffset>1815770</wp:posOffset>
                </wp:positionV>
                <wp:extent cx="1891863" cy="142504"/>
                <wp:effectExtent l="0" t="0" r="0" b="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1863" cy="1425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966E9F" id="Rectangle 16" o:spid="_x0000_s1026" style="position:absolute;margin-left:278.2pt;margin-top:142.95pt;width:148.95pt;height:11.2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" fillcolor="white [3212]" stroked="f" strokeweight="1pt"/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AD13AFD" wp14:editId="77D0F537">
                <wp:simplePos x="0" y="0"/>
                <wp:positionH relativeFrom="column">
                  <wp:posOffset>760730</wp:posOffset>
                </wp:positionH>
                <wp:positionV relativeFrom="paragraph">
                  <wp:posOffset>1815186</wp:posOffset>
                </wp:positionV>
                <wp:extent cx="1891863" cy="142504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1863" cy="1425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15513F" id="Rectangle 15" o:spid="_x0000_s1026" style="position:absolute;margin-left:59.9pt;margin-top:142.95pt;width:148.95pt;height:11.2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" fillcolor="white [3212]" stroked="f" strokeweight="1pt"/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65C422F" wp14:editId="3C63BAA6">
                <wp:simplePos x="0" y="0"/>
                <wp:positionH relativeFrom="column">
                  <wp:posOffset>636423</wp:posOffset>
                </wp:positionH>
                <wp:positionV relativeFrom="paragraph">
                  <wp:posOffset>149479</wp:posOffset>
                </wp:positionV>
                <wp:extent cx="1891863" cy="142504"/>
                <wp:effectExtent l="0" t="0" r="0" b="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1863" cy="1425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AA816D" id="Rectangle 14" o:spid="_x0000_s1026" style="position:absolute;margin-left:50.1pt;margin-top:11.75pt;width:148.95pt;height:11.2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" fillcolor="white [3212]" stroked="f" strokeweight="1pt"/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8FC4746" wp14:editId="61472185">
                <wp:simplePos x="0" y="0"/>
                <wp:positionH relativeFrom="column">
                  <wp:posOffset>3871356</wp:posOffset>
                </wp:positionH>
                <wp:positionV relativeFrom="paragraph">
                  <wp:posOffset>124691</wp:posOffset>
                </wp:positionV>
                <wp:extent cx="1891863" cy="142504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1863" cy="1425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06B378" id="Rectangle 13" o:spid="_x0000_s1026" style="position:absolute;margin-left:304.85pt;margin-top:9.8pt;width:148.95pt;height:11.2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" fillcolor="white [3212]" stroked="f" strokeweight="1pt"/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00DDC409" wp14:editId="56B64324">
                <wp:simplePos x="0" y="0"/>
                <wp:positionH relativeFrom="column">
                  <wp:posOffset>3063834</wp:posOffset>
                </wp:positionH>
                <wp:positionV relativeFrom="paragraph">
                  <wp:posOffset>3460346</wp:posOffset>
                </wp:positionV>
                <wp:extent cx="366665" cy="26670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666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8E9C62" w14:textId="77777777" w:rsidR="00A04871" w:rsidRPr="0045147E" w:rsidRDefault="00A04871" w:rsidP="00A04871">
                            <w:p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lang/>
                              </w:rPr>
                              <w:t>f</w:t>
                            </w:r>
                            <w:r w:rsidRPr="0045147E">
                              <w:rPr>
                                <w:rFonts w:ascii="Times New Roman" w:hAnsi="Times New Roman"/>
                                <w:sz w:val="20"/>
                                <w:lang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DDC409" id="_x0000_s1032" type="#_x0000_t202" style="position:absolute;margin-left:241.25pt;margin-top:272.45pt;width:28.85pt;height:21pt;z-index:251732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" stroked="f">
                <v:textbox>
                  <w:txbxContent>
                    <w:p w14:paraId="488E9C62" w14:textId="77777777" w:rsidR="00A04871" w:rsidRPr="0045147E" w:rsidRDefault="00A04871" w:rsidP="00A04871">
                      <w:pPr>
                        <w:rPr>
                          <w:rFonts w:ascii="Times New Roman" w:hAnsi="Times New Roman"/>
                          <w:sz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lang/>
                        </w:rPr>
                        <w:t>f</w:t>
                      </w:r>
                      <w:r w:rsidRPr="0045147E">
                        <w:rPr>
                          <w:rFonts w:ascii="Times New Roman" w:hAnsi="Times New Roman"/>
                          <w:sz w:val="20"/>
                          <w:lang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293AACEC" wp14:editId="4B08ADCE">
                <wp:simplePos x="0" y="0"/>
                <wp:positionH relativeFrom="column">
                  <wp:posOffset>95003</wp:posOffset>
                </wp:positionH>
                <wp:positionV relativeFrom="paragraph">
                  <wp:posOffset>3449782</wp:posOffset>
                </wp:positionV>
                <wp:extent cx="296883" cy="279070"/>
                <wp:effectExtent l="0" t="0" r="8255" b="698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883" cy="279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9C241C" w14:textId="77777777" w:rsidR="00A04871" w:rsidRPr="0045147E" w:rsidRDefault="00A04871" w:rsidP="00A04871">
                            <w:p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lang/>
                              </w:rPr>
                              <w:t>e</w:t>
                            </w:r>
                            <w:r w:rsidRPr="0045147E">
                              <w:rPr>
                                <w:rFonts w:ascii="Times New Roman" w:hAnsi="Times New Roman"/>
                                <w:sz w:val="20"/>
                                <w:lang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3AACEC" id="_x0000_s1033" type="#_x0000_t202" style="position:absolute;margin-left:7.5pt;margin-top:271.65pt;width:23.4pt;height:21.95pt;z-index:251731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" stroked="f">
                <v:textbox>
                  <w:txbxContent>
                    <w:p w14:paraId="2E9C241C" w14:textId="77777777" w:rsidR="00A04871" w:rsidRPr="0045147E" w:rsidRDefault="00A04871" w:rsidP="00A04871">
                      <w:pPr>
                        <w:rPr>
                          <w:rFonts w:ascii="Times New Roman" w:hAnsi="Times New Roman"/>
                          <w:sz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lang/>
                        </w:rPr>
                        <w:t>e</w:t>
                      </w:r>
                      <w:r w:rsidRPr="0045147E">
                        <w:rPr>
                          <w:rFonts w:ascii="Times New Roman" w:hAnsi="Times New Roman"/>
                          <w:sz w:val="20"/>
                          <w:lang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27008A09" wp14:editId="5ABC38B6">
                <wp:simplePos x="0" y="0"/>
                <wp:positionH relativeFrom="column">
                  <wp:posOffset>3063834</wp:posOffset>
                </wp:positionH>
                <wp:positionV relativeFrom="paragraph">
                  <wp:posOffset>1793173</wp:posOffset>
                </wp:positionV>
                <wp:extent cx="366665" cy="242949"/>
                <wp:effectExtent l="0" t="0" r="0" b="508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6665" cy="2429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A0F966" w14:textId="77777777" w:rsidR="00A04871" w:rsidRPr="0045147E" w:rsidRDefault="00A04871" w:rsidP="00A04871">
                            <w:p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lang/>
                              </w:rPr>
                              <w:t>d</w:t>
                            </w:r>
                            <w:r w:rsidRPr="0045147E">
                              <w:rPr>
                                <w:rFonts w:ascii="Times New Roman" w:hAnsi="Times New Roman"/>
                                <w:sz w:val="20"/>
                                <w:lang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008A09" id="_x0000_s1034" type="#_x0000_t202" style="position:absolute;margin-left:241.25pt;margin-top:141.2pt;width:28.85pt;height:19.15pt;z-index:251730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" stroked="f">
                <v:textbox>
                  <w:txbxContent>
                    <w:p w14:paraId="2EA0F966" w14:textId="77777777" w:rsidR="00A04871" w:rsidRPr="0045147E" w:rsidRDefault="00A04871" w:rsidP="00A04871">
                      <w:pPr>
                        <w:rPr>
                          <w:rFonts w:ascii="Times New Roman" w:hAnsi="Times New Roman"/>
                          <w:sz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lang/>
                        </w:rPr>
                        <w:t>d</w:t>
                      </w:r>
                      <w:r w:rsidRPr="0045147E">
                        <w:rPr>
                          <w:rFonts w:ascii="Times New Roman" w:hAnsi="Times New Roman"/>
                          <w:sz w:val="20"/>
                          <w:lang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01D875DD" wp14:editId="682E474B">
                <wp:simplePos x="0" y="0"/>
                <wp:positionH relativeFrom="column">
                  <wp:posOffset>124691</wp:posOffset>
                </wp:positionH>
                <wp:positionV relativeFrom="paragraph">
                  <wp:posOffset>1814756</wp:posOffset>
                </wp:positionV>
                <wp:extent cx="366665" cy="26670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666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FFB122" w14:textId="77777777" w:rsidR="00A04871" w:rsidRPr="0045147E" w:rsidRDefault="00A04871" w:rsidP="00A04871">
                            <w:p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lang/>
                              </w:rPr>
                              <w:t>c</w:t>
                            </w:r>
                            <w:r w:rsidRPr="0045147E">
                              <w:rPr>
                                <w:rFonts w:ascii="Times New Roman" w:hAnsi="Times New Roman"/>
                                <w:sz w:val="20"/>
                                <w:lang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875DD" id="_x0000_s1035" type="#_x0000_t202" style="position:absolute;margin-left:9.8pt;margin-top:142.9pt;width:28.85pt;height:21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" stroked="f">
                <v:textbox>
                  <w:txbxContent>
                    <w:p w14:paraId="5AFFB122" w14:textId="77777777" w:rsidR="00A04871" w:rsidRPr="0045147E" w:rsidRDefault="00A04871" w:rsidP="00A04871">
                      <w:pPr>
                        <w:rPr>
                          <w:rFonts w:ascii="Times New Roman" w:hAnsi="Times New Roman"/>
                          <w:sz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lang/>
                        </w:rPr>
                        <w:t>c</w:t>
                      </w:r>
                      <w:r w:rsidRPr="0045147E">
                        <w:rPr>
                          <w:rFonts w:ascii="Times New Roman" w:hAnsi="Times New Roman"/>
                          <w:sz w:val="20"/>
                          <w:lang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5272084D" wp14:editId="7BB54CB5">
                <wp:simplePos x="0" y="0"/>
                <wp:positionH relativeFrom="column">
                  <wp:posOffset>3069125</wp:posOffset>
                </wp:positionH>
                <wp:positionV relativeFrom="paragraph">
                  <wp:posOffset>95061</wp:posOffset>
                </wp:positionV>
                <wp:extent cx="366665" cy="266700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666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EE4CBB" w14:textId="77777777" w:rsidR="00A04871" w:rsidRPr="0045147E" w:rsidRDefault="00A04871" w:rsidP="00A04871">
                            <w:p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45147E">
                              <w:rPr>
                                <w:rFonts w:ascii="Times New Roman" w:hAnsi="Times New Roman"/>
                                <w:sz w:val="20"/>
                                <w:lang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72084D" id="_x0000_s1036" type="#_x0000_t202" style="position:absolute;margin-left:241.65pt;margin-top:7.5pt;width:28.85pt;height:21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" stroked="f">
                <v:textbox>
                  <w:txbxContent>
                    <w:p w14:paraId="61EE4CBB" w14:textId="77777777" w:rsidR="00A04871" w:rsidRPr="0045147E" w:rsidRDefault="00A04871" w:rsidP="00A04871">
                      <w:pPr>
                        <w:rPr>
                          <w:rFonts w:ascii="Times New Roman" w:hAnsi="Times New Roman"/>
                          <w:sz w:val="20"/>
                        </w:rPr>
                      </w:pPr>
                      <w:r w:rsidRPr="0045147E">
                        <w:rPr>
                          <w:rFonts w:ascii="Times New Roman" w:hAnsi="Times New Roman"/>
                          <w:sz w:val="20"/>
                          <w:lang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754CBAAE" wp14:editId="1BA29A07">
                <wp:simplePos x="0" y="0"/>
                <wp:positionH relativeFrom="column">
                  <wp:posOffset>122222</wp:posOffset>
                </wp:positionH>
                <wp:positionV relativeFrom="paragraph">
                  <wp:posOffset>95061</wp:posOffset>
                </wp:positionV>
                <wp:extent cx="380245" cy="266700"/>
                <wp:effectExtent l="0" t="0" r="127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24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7E1F28" w14:textId="77777777" w:rsidR="00A04871" w:rsidRPr="0045147E" w:rsidRDefault="00A04871" w:rsidP="00A04871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4CBAAE" id="_x0000_s1037" type="#_x0000_t202" style="position:absolute;margin-left:9.6pt;margin-top:7.5pt;width:29.95pt;height:21pt;z-index:251727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" stroked="f">
                <v:textbox>
                  <w:txbxContent>
                    <w:p w14:paraId="117E1F28" w14:textId="77777777" w:rsidR="00A04871" w:rsidRPr="0045147E" w:rsidRDefault="00A04871" w:rsidP="00A04871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lang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14335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26848" behindDoc="0" locked="0" layoutInCell="1" allowOverlap="1" wp14:anchorId="47FBB8E9" wp14:editId="1EF1AF98">
            <wp:simplePos x="0" y="0"/>
            <wp:positionH relativeFrom="column">
              <wp:posOffset>3067050</wp:posOffset>
            </wp:positionH>
            <wp:positionV relativeFrom="paragraph">
              <wp:posOffset>3486150</wp:posOffset>
            </wp:positionV>
            <wp:extent cx="2699385" cy="1489075"/>
            <wp:effectExtent l="114300" t="114300" r="139065" b="14922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hs_tissue_chbi_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385" cy="148907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anchor>
        </w:drawing>
      </w:r>
      <w:r w:rsidRPr="0014335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25824" behindDoc="0" locked="0" layoutInCell="1" allowOverlap="1" wp14:anchorId="38EA11BE" wp14:editId="06B7705B">
            <wp:simplePos x="0" y="0"/>
            <wp:positionH relativeFrom="column">
              <wp:posOffset>123825</wp:posOffset>
            </wp:positionH>
            <wp:positionV relativeFrom="paragraph">
              <wp:posOffset>3486150</wp:posOffset>
            </wp:positionV>
            <wp:extent cx="2699385" cy="1489075"/>
            <wp:effectExtent l="114300" t="114300" r="139065" b="14922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hs_tissue_chbi_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385" cy="148907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anchor>
        </w:drawing>
      </w:r>
      <w:r w:rsidRPr="0014335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24800" behindDoc="0" locked="0" layoutInCell="1" allowOverlap="1" wp14:anchorId="465E0DBA" wp14:editId="21417B07">
            <wp:simplePos x="0" y="0"/>
            <wp:positionH relativeFrom="column">
              <wp:posOffset>3067050</wp:posOffset>
            </wp:positionH>
            <wp:positionV relativeFrom="paragraph">
              <wp:posOffset>1819275</wp:posOffset>
            </wp:positionV>
            <wp:extent cx="2699385" cy="1489075"/>
            <wp:effectExtent l="114300" t="114300" r="139065" b="14922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hs_tissue_chbi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385" cy="148907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anchor>
        </w:drawing>
      </w:r>
      <w:r w:rsidRPr="0014335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23776" behindDoc="0" locked="0" layoutInCell="1" allowOverlap="1" wp14:anchorId="681988F1" wp14:editId="36A777BE">
            <wp:simplePos x="0" y="0"/>
            <wp:positionH relativeFrom="column">
              <wp:posOffset>123825</wp:posOffset>
            </wp:positionH>
            <wp:positionV relativeFrom="paragraph">
              <wp:posOffset>1819275</wp:posOffset>
            </wp:positionV>
            <wp:extent cx="2699385" cy="1489075"/>
            <wp:effectExtent l="114300" t="114300" r="139065" b="14922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hs_tissue_ya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385" cy="148907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anchor>
        </w:drawing>
      </w:r>
      <w:r w:rsidRPr="0014335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21728" behindDoc="0" locked="0" layoutInCell="1" allowOverlap="1" wp14:anchorId="51A986F8" wp14:editId="6FABB4DA">
            <wp:simplePos x="0" y="0"/>
            <wp:positionH relativeFrom="column">
              <wp:posOffset>3067050</wp:posOffset>
            </wp:positionH>
            <wp:positionV relativeFrom="paragraph">
              <wp:posOffset>123825</wp:posOffset>
            </wp:positionV>
            <wp:extent cx="2699385" cy="1489075"/>
            <wp:effectExtent l="114300" t="114300" r="139065" b="14922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hs_tissue_me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385" cy="148907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anchor>
        </w:drawing>
      </w:r>
      <w:r w:rsidRPr="0014335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22752" behindDoc="0" locked="0" layoutInCell="1" allowOverlap="1" wp14:anchorId="29460A74" wp14:editId="7F0BD655">
            <wp:simplePos x="0" y="0"/>
            <wp:positionH relativeFrom="column">
              <wp:posOffset>123825</wp:posOffset>
            </wp:positionH>
            <wp:positionV relativeFrom="paragraph">
              <wp:posOffset>123825</wp:posOffset>
            </wp:positionV>
            <wp:extent cx="2699385" cy="1489075"/>
            <wp:effectExtent l="114300" t="114300" r="139065" b="1492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hs_tissue_fl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385" cy="148907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anchor>
        </w:drawing>
      </w:r>
      <w:r w:rsidRPr="0014335B">
        <w:rPr>
          <w:rFonts w:ascii="Times New Roman" w:hAnsi="Times New Roman" w:cs="Times New Roman"/>
          <w:lang/>
        </w:rPr>
        <w:t xml:space="preserve">Supplementary figure </w:t>
      </w:r>
      <w:r>
        <w:rPr>
          <w:rFonts w:ascii="Times New Roman" w:hAnsi="Times New Roman" w:cs="Times New Roman"/>
          <w:lang w:val="en-GB"/>
        </w:rPr>
        <w:t>2</w:t>
      </w:r>
      <w:r w:rsidRPr="0014335B">
        <w:rPr>
          <w:rFonts w:ascii="Times New Roman" w:hAnsi="Times New Roman" w:cs="Times New Roman"/>
          <w:lang/>
        </w:rPr>
        <w:t xml:space="preserve">. Cloud plot of tissues with the highest FPKM for respective significant genes in iHS test for individual pool of : a) Fleckvieh, b) Mongolian, c) Yanbian, d) CHBI, e) CHBI_Med, f) CHBI_Low </w:t>
      </w:r>
    </w:p>
    <w:p w14:paraId="6B468C94" w14:textId="4199E955" w:rsidR="00A04871" w:rsidRDefault="00A04871">
      <w:pPr>
        <w:rPr>
          <w:rFonts w:ascii="Times New Roman" w:hAnsi="Times New Roman" w:cs="Times New Roman"/>
          <w:lang/>
        </w:rPr>
      </w:pPr>
    </w:p>
    <w:p w14:paraId="48994310" w14:textId="3AAE86D8" w:rsidR="00183646" w:rsidRDefault="00183646">
      <w:pPr>
        <w:rPr>
          <w:rFonts w:ascii="Times New Roman" w:hAnsi="Times New Roman" w:cs="Times New Roman"/>
          <w:lang/>
        </w:rPr>
      </w:pPr>
    </w:p>
    <w:p w14:paraId="5477D1A0" w14:textId="13B1DA11" w:rsidR="00183646" w:rsidRDefault="00183646">
      <w:pPr>
        <w:rPr>
          <w:rFonts w:ascii="Times New Roman" w:hAnsi="Times New Roman" w:cs="Times New Roman"/>
          <w:lang/>
        </w:rPr>
      </w:pPr>
    </w:p>
    <w:p w14:paraId="29078A14" w14:textId="2148FB2F" w:rsidR="00183646" w:rsidRDefault="00183646">
      <w:pPr>
        <w:rPr>
          <w:rFonts w:ascii="Times New Roman" w:hAnsi="Times New Roman" w:cs="Times New Roman"/>
          <w:lang/>
        </w:rPr>
      </w:pPr>
    </w:p>
    <w:p w14:paraId="07D8EC5B" w14:textId="27F00DF7" w:rsidR="00183646" w:rsidRDefault="00183646">
      <w:pPr>
        <w:rPr>
          <w:rFonts w:ascii="Times New Roman" w:hAnsi="Times New Roman" w:cs="Times New Roman"/>
          <w:lang/>
        </w:rPr>
      </w:pPr>
    </w:p>
    <w:p w14:paraId="3F548B55" w14:textId="2972041D" w:rsidR="00183646" w:rsidRDefault="00183646">
      <w:pPr>
        <w:rPr>
          <w:rFonts w:ascii="Times New Roman" w:hAnsi="Times New Roman" w:cs="Times New Roman"/>
          <w:lang/>
        </w:rPr>
      </w:pPr>
    </w:p>
    <w:p w14:paraId="161483E9" w14:textId="2C153E0A" w:rsidR="00183646" w:rsidRDefault="00183646">
      <w:pPr>
        <w:rPr>
          <w:rFonts w:ascii="Times New Roman" w:hAnsi="Times New Roman" w:cs="Times New Roman"/>
          <w:lang/>
        </w:rPr>
      </w:pPr>
    </w:p>
    <w:p w14:paraId="45F9C88B" w14:textId="1A8F5E35" w:rsidR="00183646" w:rsidRDefault="00183646">
      <w:pPr>
        <w:rPr>
          <w:rFonts w:ascii="Times New Roman" w:hAnsi="Times New Roman" w:cs="Times New Roman"/>
          <w:lang/>
        </w:rPr>
      </w:pPr>
    </w:p>
    <w:p w14:paraId="63D83B03" w14:textId="77777777" w:rsidR="00183646" w:rsidRDefault="00183646">
      <w:pPr>
        <w:rPr>
          <w:rFonts w:ascii="Times New Roman" w:hAnsi="Times New Roman" w:cs="Times New Roman"/>
          <w:lang/>
        </w:rPr>
        <w:sectPr w:rsidR="0018364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91DC557" w14:textId="01FE9AB5" w:rsidR="00183646" w:rsidRDefault="00183646">
      <w:pPr>
        <w:rPr>
          <w:rFonts w:ascii="Times New Roman" w:hAnsi="Times New Roman" w:cs="Times New Roman"/>
          <w:lang/>
        </w:rPr>
      </w:pPr>
      <w:r>
        <w:rPr>
          <w:rFonts w:ascii="Times New Roman" w:hAnsi="Times New Roman" w:cs="Times New Roman"/>
          <w:noProof/>
          <w:lang/>
        </w:rPr>
        <w:lastRenderedPageBreak/>
        <w:drawing>
          <wp:inline distT="0" distB="0" distL="0" distR="0" wp14:anchorId="1F81D0D9" wp14:editId="3D611731">
            <wp:extent cx="8692874" cy="2814452"/>
            <wp:effectExtent l="0" t="0" r="0" b="508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06264" cy="2818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39A4F" w14:textId="7F4F53FF" w:rsidR="00183646" w:rsidRPr="00183646" w:rsidRDefault="00183646" w:rsidP="001836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14335B">
        <w:rPr>
          <w:rFonts w:ascii="Times New Roman" w:hAnsi="Times New Roman" w:cs="Times New Roman"/>
          <w:lang/>
        </w:rPr>
        <w:t xml:space="preserve">upplementary figure </w:t>
      </w:r>
      <w:r>
        <w:rPr>
          <w:rFonts w:ascii="Times New Roman" w:hAnsi="Times New Roman" w:cs="Times New Roman"/>
        </w:rPr>
        <w:t>3</w:t>
      </w:r>
      <w:r w:rsidRPr="0014335B">
        <w:rPr>
          <w:rFonts w:ascii="Times New Roman" w:hAnsi="Times New Roman" w:cs="Times New Roman"/>
          <w:lang/>
        </w:rPr>
        <w:t xml:space="preserve">. </w:t>
      </w:r>
      <w:r>
        <w:rPr>
          <w:rFonts w:ascii="Times New Roman" w:hAnsi="Times New Roman" w:cs="Times New Roman"/>
        </w:rPr>
        <w:t xml:space="preserve">Track panels show iSAFE scores </w:t>
      </w:r>
      <w:r>
        <w:rPr>
          <w:rFonts w:ascii="Times New Roman" w:hAnsi="Times New Roman" w:cs="Times New Roman"/>
        </w:rPr>
        <w:t xml:space="preserve">around </w:t>
      </w:r>
      <w:r>
        <w:rPr>
          <w:rFonts w:ascii="Times New Roman" w:hAnsi="Times New Roman" w:cs="Times New Roman"/>
          <w:i/>
          <w:iCs/>
        </w:rPr>
        <w:t xml:space="preserve">KIT </w:t>
      </w:r>
      <w:r>
        <w:rPr>
          <w:rFonts w:ascii="Times New Roman" w:hAnsi="Times New Roman" w:cs="Times New Roman"/>
        </w:rPr>
        <w:t>gene</w:t>
      </w:r>
      <w:r>
        <w:rPr>
          <w:rFonts w:ascii="Times New Roman" w:hAnsi="Times New Roman" w:cs="Times New Roman"/>
        </w:rPr>
        <w:t xml:space="preserve"> for Kazakh, Mongolian, Yanbian, and Fleckvieh </w:t>
      </w:r>
    </w:p>
    <w:p w14:paraId="619C0092" w14:textId="77777777" w:rsidR="00183646" w:rsidRPr="00A04871" w:rsidRDefault="00183646">
      <w:pPr>
        <w:rPr>
          <w:rFonts w:ascii="Times New Roman" w:hAnsi="Times New Roman" w:cs="Times New Roman"/>
          <w:lang/>
        </w:rPr>
      </w:pPr>
    </w:p>
    <w:sectPr w:rsidR="00183646" w:rsidRPr="00A04871" w:rsidSect="001836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29D"/>
    <w:rsid w:val="000A143E"/>
    <w:rsid w:val="000D08C2"/>
    <w:rsid w:val="000F4F0C"/>
    <w:rsid w:val="0014335B"/>
    <w:rsid w:val="00183646"/>
    <w:rsid w:val="001A2157"/>
    <w:rsid w:val="0022729D"/>
    <w:rsid w:val="002A5B49"/>
    <w:rsid w:val="002C5750"/>
    <w:rsid w:val="00376C38"/>
    <w:rsid w:val="00411E8F"/>
    <w:rsid w:val="00412061"/>
    <w:rsid w:val="0045147E"/>
    <w:rsid w:val="004C6A8C"/>
    <w:rsid w:val="00582D76"/>
    <w:rsid w:val="006812DE"/>
    <w:rsid w:val="006F25A7"/>
    <w:rsid w:val="00A04871"/>
    <w:rsid w:val="00BA0F78"/>
    <w:rsid w:val="00C2327C"/>
    <w:rsid w:val="00C71A98"/>
    <w:rsid w:val="00F6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AD2193"/>
  <w15:chartTrackingRefBased/>
  <w15:docId w15:val="{3A51B6A5-1F50-422F-991B-411B33CB2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14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4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jp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WI_352019</dc:creator>
  <cp:keywords/>
  <dc:description/>
  <cp:lastModifiedBy>Naji Maulana</cp:lastModifiedBy>
  <cp:revision>3</cp:revision>
  <dcterms:created xsi:type="dcterms:W3CDTF">2022-01-03T12:50:00Z</dcterms:created>
  <dcterms:modified xsi:type="dcterms:W3CDTF">2022-08-19T03:56:00Z</dcterms:modified>
</cp:coreProperties>
</file>